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1C899" w14:textId="344E9104" w:rsidR="00A6337E" w:rsidRPr="00E55246" w:rsidRDefault="006E196E" w:rsidP="00A6337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196E">
        <w:rPr>
          <w:rFonts w:ascii="Times New Roman" w:eastAsia="微软雅黑" w:hAnsi="Times New Roman" w:cs="Times New Roman"/>
          <w:b/>
          <w:bCs/>
          <w:iCs/>
          <w:sz w:val="24"/>
          <w:szCs w:val="24"/>
        </w:rPr>
        <w:t xml:space="preserve">Supplemental </w:t>
      </w:r>
      <w:r w:rsidR="00A6337E" w:rsidRPr="00F04161">
        <w:rPr>
          <w:rFonts w:ascii="Times New Roman" w:eastAsia="微软雅黑" w:hAnsi="Times New Roman" w:cs="Times New Roman"/>
          <w:b/>
          <w:bCs/>
          <w:iCs/>
          <w:sz w:val="24"/>
          <w:szCs w:val="24"/>
        </w:rPr>
        <w:t>Table</w:t>
      </w:r>
      <w:bookmarkStart w:id="0" w:name="_GoBack"/>
      <w:bookmarkEnd w:id="0"/>
      <w:r w:rsidR="00A6337E" w:rsidRPr="00F04161">
        <w:rPr>
          <w:rFonts w:ascii="Times New Roman" w:eastAsia="微软雅黑" w:hAnsi="Times New Roman" w:cs="Times New Roman"/>
          <w:b/>
          <w:bCs/>
          <w:iCs/>
          <w:sz w:val="24"/>
          <w:szCs w:val="24"/>
        </w:rPr>
        <w:t xml:space="preserve"> 1. Baseline clinical characteristics </w:t>
      </w:r>
      <w:r w:rsidR="00971A62" w:rsidRPr="00F04161">
        <w:rPr>
          <w:rFonts w:ascii="Times New Roman" w:eastAsia="微软雅黑" w:hAnsi="Times New Roman" w:cs="Times New Roman" w:hint="eastAsia"/>
          <w:b/>
          <w:bCs/>
          <w:iCs/>
          <w:sz w:val="24"/>
          <w:szCs w:val="24"/>
        </w:rPr>
        <w:t xml:space="preserve">of </w:t>
      </w:r>
      <w:r w:rsidR="00A6337E" w:rsidRPr="00F04161">
        <w:rPr>
          <w:rFonts w:ascii="Times New Roman" w:eastAsia="微软雅黑" w:hAnsi="Times New Roman" w:cs="Times New Roman"/>
          <w:b/>
          <w:bCs/>
          <w:iCs/>
          <w:sz w:val="24"/>
          <w:szCs w:val="24"/>
        </w:rPr>
        <w:t>IPF patients</w:t>
      </w:r>
      <w:r w:rsidR="00A6337E" w:rsidRPr="00E55246">
        <w:rPr>
          <w:rFonts w:ascii="Times New Roman" w:eastAsia="微软雅黑" w:hAnsi="Times New Roman" w:cs="Times New Roman"/>
          <w:b/>
          <w:bCs/>
          <w:i/>
          <w:iCs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397"/>
        <w:gridCol w:w="4820"/>
      </w:tblGrid>
      <w:tr w:rsidR="00780C7A" w:rsidRPr="00F04161" w14:paraId="7063C49A" w14:textId="77777777" w:rsidTr="00780C7A">
        <w:tc>
          <w:tcPr>
            <w:tcW w:w="3397" w:type="dxa"/>
          </w:tcPr>
          <w:p w14:paraId="1EC9538D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4820" w:type="dxa"/>
          </w:tcPr>
          <w:p w14:paraId="3881E558" w14:textId="77777777" w:rsidR="00780C7A" w:rsidRPr="00F04161" w:rsidRDefault="00780C7A" w:rsidP="00626C2D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PF patients</w:t>
            </w:r>
          </w:p>
        </w:tc>
      </w:tr>
      <w:tr w:rsidR="00780C7A" w:rsidRPr="00F04161" w14:paraId="227F1BC8" w14:textId="77777777" w:rsidTr="00780C7A">
        <w:tc>
          <w:tcPr>
            <w:tcW w:w="3397" w:type="dxa"/>
          </w:tcPr>
          <w:p w14:paraId="3E7A32CB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Gender (M/F)</w:t>
            </w:r>
          </w:p>
        </w:tc>
        <w:tc>
          <w:tcPr>
            <w:tcW w:w="4820" w:type="dxa"/>
          </w:tcPr>
          <w:p w14:paraId="79171D9C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21/3</w:t>
            </w:r>
          </w:p>
        </w:tc>
      </w:tr>
      <w:tr w:rsidR="00780C7A" w:rsidRPr="00F04161" w14:paraId="7C1AD6C2" w14:textId="77777777" w:rsidTr="00780C7A">
        <w:tc>
          <w:tcPr>
            <w:tcW w:w="3397" w:type="dxa"/>
          </w:tcPr>
          <w:p w14:paraId="01598E3E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Age (years old)</w:t>
            </w:r>
          </w:p>
        </w:tc>
        <w:tc>
          <w:tcPr>
            <w:tcW w:w="4820" w:type="dxa"/>
          </w:tcPr>
          <w:p w14:paraId="557FCEB0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67.2</w:t>
            </w: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±9.8</w:t>
            </w:r>
          </w:p>
        </w:tc>
      </w:tr>
      <w:tr w:rsidR="00780C7A" w:rsidRPr="00F04161" w14:paraId="7BD1C98B" w14:textId="77777777" w:rsidTr="00780C7A">
        <w:tc>
          <w:tcPr>
            <w:tcW w:w="3397" w:type="dxa"/>
          </w:tcPr>
          <w:p w14:paraId="2CADD9E6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IPF duration (m)</w:t>
            </w:r>
          </w:p>
        </w:tc>
        <w:tc>
          <w:tcPr>
            <w:tcW w:w="4820" w:type="dxa"/>
          </w:tcPr>
          <w:p w14:paraId="510A7BC9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32 (1-80)</w:t>
            </w:r>
          </w:p>
        </w:tc>
      </w:tr>
      <w:tr w:rsidR="00780C7A" w:rsidRPr="00F04161" w14:paraId="136928A0" w14:textId="77777777" w:rsidTr="00780C7A">
        <w:tc>
          <w:tcPr>
            <w:tcW w:w="3397" w:type="dxa"/>
          </w:tcPr>
          <w:p w14:paraId="2DEA0EAA" w14:textId="401D88EE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moking(Y/N)</w:t>
            </w:r>
          </w:p>
        </w:tc>
        <w:tc>
          <w:tcPr>
            <w:tcW w:w="4820" w:type="dxa"/>
          </w:tcPr>
          <w:p w14:paraId="71FE9574" w14:textId="6F4BF0E5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1</w:t>
            </w: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3</w:t>
            </w: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/</w:t>
            </w: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1</w:t>
            </w: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（</w:t>
            </w: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5</w:t>
            </w: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4.17</w:t>
            </w: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%</w:t>
            </w: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）</w:t>
            </w:r>
          </w:p>
        </w:tc>
      </w:tr>
      <w:tr w:rsidR="00780C7A" w:rsidRPr="00F04161" w14:paraId="373F53BB" w14:textId="77777777" w:rsidTr="00780C7A">
        <w:tc>
          <w:tcPr>
            <w:tcW w:w="3397" w:type="dxa"/>
          </w:tcPr>
          <w:p w14:paraId="151AEB6C" w14:textId="469666FA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moking</w:t>
            </w: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F0416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amount</w:t>
            </w: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F0416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（</w:t>
            </w:r>
            <w:r w:rsidRPr="00F0416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ack-years</w:t>
            </w:r>
            <w:r w:rsidRPr="00F0416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）</w:t>
            </w:r>
          </w:p>
        </w:tc>
        <w:tc>
          <w:tcPr>
            <w:tcW w:w="4820" w:type="dxa"/>
          </w:tcPr>
          <w:p w14:paraId="03EADF45" w14:textId="0EBC3498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26.35</w:t>
            </w: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（</w:t>
            </w: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2</w:t>
            </w: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.5</w:t>
            </w: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-</w:t>
            </w: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50</w:t>
            </w:r>
            <w:r w:rsidRPr="00F04161">
              <w:rPr>
                <w:rFonts w:ascii="Times New Roman" w:eastAsia="宋体" w:hAnsi="Times New Roman" w:cs="Times New Roman" w:hint="eastAsia"/>
                <w:iCs/>
                <w:sz w:val="24"/>
                <w:szCs w:val="24"/>
              </w:rPr>
              <w:t>）</w:t>
            </w:r>
          </w:p>
        </w:tc>
      </w:tr>
      <w:tr w:rsidR="00780C7A" w:rsidRPr="00F04161" w14:paraId="5F6F8CAC" w14:textId="77777777" w:rsidTr="00780C7A">
        <w:tc>
          <w:tcPr>
            <w:tcW w:w="3397" w:type="dxa"/>
          </w:tcPr>
          <w:p w14:paraId="7DEAFCE8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Comorbidities</w:t>
            </w:r>
          </w:p>
          <w:p w14:paraId="78486FA6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respiratory failure</w:t>
            </w:r>
          </w:p>
          <w:p w14:paraId="4C776A00" w14:textId="77777777" w:rsidR="00780C7A" w:rsidRPr="00F04161" w:rsidRDefault="00780C7A" w:rsidP="00780C7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diabetes</w:t>
            </w:r>
          </w:p>
          <w:p w14:paraId="568AC8DB" w14:textId="77777777" w:rsidR="00780C7A" w:rsidRPr="00F04161" w:rsidRDefault="00780C7A" w:rsidP="00780C7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hypertension</w:t>
            </w:r>
          </w:p>
          <w:p w14:paraId="6A78ECB7" w14:textId="77777777" w:rsidR="00780C7A" w:rsidRPr="00F04161" w:rsidRDefault="00780C7A" w:rsidP="00780C7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Coronary heart disease</w:t>
            </w:r>
          </w:p>
          <w:p w14:paraId="041F7E58" w14:textId="77777777" w:rsidR="00780C7A" w:rsidRPr="00F04161" w:rsidRDefault="00780C7A" w:rsidP="00780C7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liver cirrhosis</w:t>
            </w:r>
          </w:p>
          <w:p w14:paraId="491CB8B6" w14:textId="6D9E9AB7" w:rsidR="00780C7A" w:rsidRPr="00F04161" w:rsidRDefault="00780C7A" w:rsidP="00780C7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malignancy</w:t>
            </w:r>
          </w:p>
        </w:tc>
        <w:tc>
          <w:tcPr>
            <w:tcW w:w="4820" w:type="dxa"/>
          </w:tcPr>
          <w:p w14:paraId="1DFD891E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  <w:p w14:paraId="7D37D2FB" w14:textId="4D8802A8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11/24 (45.83%)</w:t>
            </w:r>
          </w:p>
          <w:p w14:paraId="761C0F30" w14:textId="75DACE48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6/24 (25%)</w:t>
            </w:r>
          </w:p>
          <w:p w14:paraId="1DBB167D" w14:textId="66288588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5/24 (20.83%)</w:t>
            </w:r>
          </w:p>
          <w:p w14:paraId="018EDDF0" w14:textId="3B97A978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2/24 (8.33%)</w:t>
            </w:r>
          </w:p>
          <w:p w14:paraId="071C6CF8" w14:textId="444D2C1F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2/24 (8.33%)</w:t>
            </w:r>
          </w:p>
          <w:p w14:paraId="50D762C5" w14:textId="5FA27EB2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2/24 (8.33%)</w:t>
            </w:r>
          </w:p>
        </w:tc>
      </w:tr>
      <w:tr w:rsidR="00780C7A" w:rsidRPr="00F04161" w14:paraId="597FE3E9" w14:textId="77777777" w:rsidTr="00780C7A">
        <w:tc>
          <w:tcPr>
            <w:tcW w:w="3397" w:type="dxa"/>
          </w:tcPr>
          <w:p w14:paraId="3A2DC252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FVC (L)</w:t>
            </w:r>
          </w:p>
        </w:tc>
        <w:tc>
          <w:tcPr>
            <w:tcW w:w="4820" w:type="dxa"/>
          </w:tcPr>
          <w:p w14:paraId="634C7366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2.12±0.82</w:t>
            </w:r>
          </w:p>
        </w:tc>
      </w:tr>
      <w:tr w:rsidR="00780C7A" w:rsidRPr="00F04161" w14:paraId="30309A8D" w14:textId="77777777" w:rsidTr="00780C7A">
        <w:tc>
          <w:tcPr>
            <w:tcW w:w="3397" w:type="dxa"/>
          </w:tcPr>
          <w:p w14:paraId="1A574048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VC % </w:t>
            </w:r>
            <w:proofErr w:type="spellStart"/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4820" w:type="dxa"/>
          </w:tcPr>
          <w:p w14:paraId="4A5B463C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61.48</w:t>
            </w: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±13.52</w:t>
            </w:r>
          </w:p>
        </w:tc>
      </w:tr>
      <w:tr w:rsidR="00780C7A" w:rsidRPr="00F04161" w14:paraId="144F1EA7" w14:textId="77777777" w:rsidTr="00780C7A">
        <w:tc>
          <w:tcPr>
            <w:tcW w:w="3397" w:type="dxa"/>
          </w:tcPr>
          <w:p w14:paraId="53A5D0D0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EV1 % </w:t>
            </w:r>
            <w:proofErr w:type="spellStart"/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4820" w:type="dxa"/>
          </w:tcPr>
          <w:p w14:paraId="4C5E8DA8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72.44</w:t>
            </w: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±14.17</w:t>
            </w:r>
          </w:p>
        </w:tc>
      </w:tr>
      <w:tr w:rsidR="00780C7A" w:rsidRPr="00F04161" w14:paraId="47E47669" w14:textId="77777777" w:rsidTr="00780C7A">
        <w:tc>
          <w:tcPr>
            <w:tcW w:w="3397" w:type="dxa"/>
          </w:tcPr>
          <w:p w14:paraId="3A57A517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LC % </w:t>
            </w:r>
            <w:proofErr w:type="spellStart"/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4820" w:type="dxa"/>
          </w:tcPr>
          <w:p w14:paraId="789EE7B5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49.13±10.70</w:t>
            </w:r>
          </w:p>
        </w:tc>
      </w:tr>
      <w:tr w:rsidR="00780C7A" w:rsidRPr="00F04161" w14:paraId="304FEA2F" w14:textId="77777777" w:rsidTr="00780C7A">
        <w:tc>
          <w:tcPr>
            <w:tcW w:w="3397" w:type="dxa"/>
          </w:tcPr>
          <w:p w14:paraId="229F62D4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LCO % </w:t>
            </w:r>
            <w:proofErr w:type="spellStart"/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4820" w:type="dxa"/>
          </w:tcPr>
          <w:p w14:paraId="11216912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42.27±18.68</w:t>
            </w:r>
          </w:p>
        </w:tc>
      </w:tr>
      <w:tr w:rsidR="00780C7A" w:rsidRPr="00F04161" w14:paraId="7B7541C9" w14:textId="77777777" w:rsidTr="00780C7A">
        <w:tc>
          <w:tcPr>
            <w:tcW w:w="3397" w:type="dxa"/>
          </w:tcPr>
          <w:p w14:paraId="04D7D203" w14:textId="77777777" w:rsidR="00780C7A" w:rsidRPr="00F04161" w:rsidRDefault="00780C7A" w:rsidP="00626C2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hAnsi="Times New Roman" w:cs="Times New Roman"/>
                <w:iCs/>
                <w:sz w:val="24"/>
                <w:szCs w:val="24"/>
              </w:rPr>
              <w:t>CT scores</w:t>
            </w:r>
          </w:p>
        </w:tc>
        <w:tc>
          <w:tcPr>
            <w:tcW w:w="4820" w:type="dxa"/>
          </w:tcPr>
          <w:p w14:paraId="34AC351B" w14:textId="77777777" w:rsidR="00780C7A" w:rsidRPr="00F04161" w:rsidRDefault="00780C7A" w:rsidP="00626C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F04161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5.15±1.98</w:t>
            </w:r>
          </w:p>
        </w:tc>
      </w:tr>
    </w:tbl>
    <w:p w14:paraId="5C69A8BD" w14:textId="77777777" w:rsidR="00A6337E" w:rsidRPr="00F04161" w:rsidRDefault="00A6337E" w:rsidP="00A6337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  <w:highlight w:val="cyan"/>
        </w:rPr>
      </w:pPr>
    </w:p>
    <w:p w14:paraId="3E49939C" w14:textId="77777777" w:rsidR="00B03CD1" w:rsidRDefault="00B03CD1"/>
    <w:sectPr w:rsidR="00B03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463FB1" w14:textId="77777777" w:rsidR="004C0EAD" w:rsidRDefault="004C0EAD" w:rsidP="00A6337E">
      <w:r>
        <w:separator/>
      </w:r>
    </w:p>
  </w:endnote>
  <w:endnote w:type="continuationSeparator" w:id="0">
    <w:p w14:paraId="6E0F8C8B" w14:textId="77777777" w:rsidR="004C0EAD" w:rsidRDefault="004C0EAD" w:rsidP="00A63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3F1B8" w14:textId="77777777" w:rsidR="004C0EAD" w:rsidRDefault="004C0EAD" w:rsidP="00A6337E">
      <w:r>
        <w:separator/>
      </w:r>
    </w:p>
  </w:footnote>
  <w:footnote w:type="continuationSeparator" w:id="0">
    <w:p w14:paraId="310ACBD5" w14:textId="77777777" w:rsidR="004C0EAD" w:rsidRDefault="004C0EAD" w:rsidP="00A63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CD1"/>
    <w:rsid w:val="00064499"/>
    <w:rsid w:val="002A0131"/>
    <w:rsid w:val="004C0EAD"/>
    <w:rsid w:val="004D4151"/>
    <w:rsid w:val="004D4A67"/>
    <w:rsid w:val="00615825"/>
    <w:rsid w:val="006E196E"/>
    <w:rsid w:val="00780C7A"/>
    <w:rsid w:val="008716BC"/>
    <w:rsid w:val="00971A62"/>
    <w:rsid w:val="00A6337E"/>
    <w:rsid w:val="00AA30A6"/>
    <w:rsid w:val="00B03CD1"/>
    <w:rsid w:val="00F04161"/>
    <w:rsid w:val="00FB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82F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33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37E"/>
    <w:rPr>
      <w:sz w:val="18"/>
      <w:szCs w:val="18"/>
    </w:rPr>
  </w:style>
  <w:style w:type="table" w:styleId="a5">
    <w:name w:val="Table Grid"/>
    <w:basedOn w:val="a1"/>
    <w:uiPriority w:val="39"/>
    <w:qFormat/>
    <w:rsid w:val="00A6337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33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37E"/>
    <w:rPr>
      <w:sz w:val="18"/>
      <w:szCs w:val="18"/>
    </w:rPr>
  </w:style>
  <w:style w:type="table" w:styleId="a5">
    <w:name w:val="Table Grid"/>
    <w:basedOn w:val="a1"/>
    <w:uiPriority w:val="39"/>
    <w:qFormat/>
    <w:rsid w:val="00A6337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ucao</dc:creator>
  <cp:keywords/>
  <dc:description/>
  <cp:lastModifiedBy>Mengshucao</cp:lastModifiedBy>
  <cp:revision>11</cp:revision>
  <dcterms:created xsi:type="dcterms:W3CDTF">2020-07-07T03:40:00Z</dcterms:created>
  <dcterms:modified xsi:type="dcterms:W3CDTF">2021-03-24T10:36:00Z</dcterms:modified>
</cp:coreProperties>
</file>